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937"/>
        <w:gridCol w:w="1087"/>
        <w:gridCol w:w="1006"/>
        <w:gridCol w:w="1090"/>
        <w:gridCol w:w="1090"/>
      </w:tblGrid>
      <w:tr>
        <w:trPr>
          <w:trHeight w:val="274" w:hRule="atLeast"/>
        </w:trPr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sk diameter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of specimens</w:t>
            </w:r>
          </w:p>
        </w:tc>
        <w:tc>
          <w:tcPr>
            <w:tcW w:w="31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ative abundance (%)</w:t>
            </w:r>
          </w:p>
        </w:tc>
      </w:tr>
      <w:tr>
        <w:trPr>
          <w:trHeight w:val="231" w:hRule="atLeast"/>
        </w:trPr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nge (mm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 (±SD)</w:t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 to 20m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 to 35m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</w:tr>
      <w:tr>
        <w:trPr>
          <w:trHeight w:val="473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myxa flacci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ay, 182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 - 12.16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6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lepis impres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ütken, 18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 - 9.8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2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lepis paucisp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ay, 18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- 3.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phiodia planisp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von Martens, 18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6 - 5.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phiodia riise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ütken, 18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phipholis januar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jungman, 1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 - 2.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phipholis squam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elle Chiaje, 18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- 2.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phiura stimpson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ütken, 18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 - 3.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cnida scabriusc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ütken, 18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phiophragmus brachyact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H. L. Clark, 1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phiostigma isocanth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Say, 18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8 - 3.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6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1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phiothrix (O.) angulat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ay, 18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 - 4.7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±5.79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8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.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31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phiactis quinqueradi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jungman, 18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8 - 7.6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7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.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.18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phiactis savigny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Müller &amp; Troschel, 18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 – 1.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phionereis reticulat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Say, 18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4 - 6.5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90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2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.0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8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45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phionereis squamulos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oehler, 1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6 - 5.3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3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3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04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nereis olivac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. L. Clark, 1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 - 3.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8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nereis dolabriform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ohn &amp; A. M. Clark, 1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 - 5.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coma echin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amarck, 18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 - 16.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0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1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coma wendt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üller &amp; Troschel, 18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 - 15.0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4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</w:tr>
      <w:tr>
        <w:trPr>
          <w:trHeight w:val="243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psila hartmeye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oehler, 1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 - 6.9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3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</w:tr>
      <w:tr>
        <w:trPr>
          <w:trHeight w:val="231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derma appres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ay, 18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 - 7.8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7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3</w:t>
            </w:r>
          </w:p>
        </w:tc>
      </w:tr>
      <w:tr>
        <w:trPr>
          <w:trHeight w:val="243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derma ciner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üller &amp; Troschel, 18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 - 9.67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9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</w:t>
            </w:r>
          </w:p>
        </w:tc>
      </w:tr>
      <w:tr>
        <w:trPr>
          <w:trHeight w:val="243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of specime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9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on the size (measured by disk diameter), number of individuals and relative abundance of voucher specimens collected at Paraíba State continental shelf, Northeastern Brazil. SD = standard devi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9:31:00Z</dcterms:created>
  <dc:creator>Anne Gondim</dc:creator>
  <dc:description/>
  <cp:keywords/>
  <dc:language>en-US</dc:language>
  <cp:lastModifiedBy>Anne Gondim</cp:lastModifiedBy>
  <dcterms:modified xsi:type="dcterms:W3CDTF">2013-05-07T17:04:00Z</dcterms:modified>
  <cp:revision>22</cp:revision>
  <dc:subject/>
  <dc:title/>
</cp:coreProperties>
</file>